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3C6E" w:rsidRPr="00FA06F9" w:rsidRDefault="00163C6E" w:rsidP="00163C6E">
      <w:pPr>
        <w:rPr>
          <w:rFonts w:ascii="Times New Roman" w:hAnsi="Times New Roman" w:cs="Times New Roman"/>
          <w:b/>
        </w:rPr>
      </w:pPr>
      <w:r w:rsidRPr="00FA06F9">
        <w:rPr>
          <w:rFonts w:ascii="Times New Roman" w:hAnsi="Times New Roman" w:cs="Times New Roman"/>
          <w:b/>
        </w:rPr>
        <w:t>Supplemental information</w:t>
      </w:r>
    </w:p>
    <w:p w:rsidR="00163C6E" w:rsidRPr="00FA06F9" w:rsidRDefault="00163C6E" w:rsidP="00163C6E">
      <w:pPr>
        <w:rPr>
          <w:rFonts w:ascii="Times New Roman" w:hAnsi="Times New Roman" w:cs="Times New Roman"/>
          <w:bCs/>
        </w:rPr>
      </w:pPr>
      <w:r w:rsidRPr="00FA06F9">
        <w:rPr>
          <w:rFonts w:ascii="Times New Roman" w:hAnsi="Times New Roman" w:cs="Times New Roman"/>
          <w:b/>
          <w:bCs/>
        </w:rPr>
        <w:t>Supplemental Table 1</w:t>
      </w:r>
      <w:r w:rsidRPr="00FA06F9">
        <w:rPr>
          <w:rFonts w:ascii="Times New Roman" w:hAnsi="Times New Roman" w:cs="Times New Roman"/>
          <w:bCs/>
        </w:rPr>
        <w:t>:  Summary of 41 new molecular entities (</w:t>
      </w:r>
      <w:proofErr w:type="spellStart"/>
      <w:r w:rsidRPr="00FA06F9">
        <w:rPr>
          <w:rFonts w:ascii="Times New Roman" w:hAnsi="Times New Roman" w:cs="Times New Roman"/>
          <w:bCs/>
        </w:rPr>
        <w:t>NMEs</w:t>
      </w:r>
      <w:proofErr w:type="spellEnd"/>
      <w:r w:rsidRPr="00FA06F9">
        <w:rPr>
          <w:rFonts w:ascii="Times New Roman" w:hAnsi="Times New Roman" w:cs="Times New Roman"/>
          <w:bCs/>
        </w:rPr>
        <w:t xml:space="preserve">) approved for cancer treatment from 2010 through the first quarter </w:t>
      </w:r>
      <w:proofErr w:type="gramStart"/>
      <w:r w:rsidRPr="00FA06F9">
        <w:rPr>
          <w:rFonts w:ascii="Times New Roman" w:hAnsi="Times New Roman" w:cs="Times New Roman"/>
          <w:bCs/>
        </w:rPr>
        <w:t>of  2015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41"/>
        <w:gridCol w:w="1888"/>
        <w:gridCol w:w="1196"/>
        <w:gridCol w:w="1168"/>
        <w:gridCol w:w="1538"/>
        <w:gridCol w:w="1451"/>
        <w:gridCol w:w="1360"/>
      </w:tblGrid>
      <w:tr w:rsidR="00163C6E" w:rsidRPr="00A45D67" w:rsidTr="002F6E9D">
        <w:tc>
          <w:tcPr>
            <w:tcW w:w="644" w:type="dxa"/>
            <w:tcBorders>
              <w:top w:val="single" w:sz="4" w:space="0" w:color="auto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</w:tcPr>
          <w:p w:rsidR="00163C6E" w:rsidRPr="00ED1CE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0" w:type="dxa"/>
            <w:vMerge w:val="restart"/>
            <w:tcBorders>
              <w:top w:val="single" w:sz="4" w:space="0" w:color="auto"/>
            </w:tcBorders>
            <w:vAlign w:val="center"/>
          </w:tcPr>
          <w:p w:rsidR="00163C6E" w:rsidRPr="00A45D67" w:rsidRDefault="00163C6E" w:rsidP="002F6E9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901BE">
              <w:rPr>
                <w:rFonts w:ascii="Times New Roman" w:hAnsi="Times New Roman" w:cs="Times New Roman"/>
                <w:b/>
                <w:bCs/>
              </w:rPr>
              <w:t>Number of drugs</w:t>
            </w:r>
          </w:p>
        </w:tc>
        <w:tc>
          <w:tcPr>
            <w:tcW w:w="55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63C6E" w:rsidRPr="00A45D67" w:rsidRDefault="00163C6E" w:rsidP="002F6E9D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9901BE">
              <w:rPr>
                <w:rFonts w:ascii="Times New Roman" w:hAnsi="Times New Roman" w:cs="Times New Roman"/>
                <w:b/>
                <w:bCs/>
              </w:rPr>
              <w:t xml:space="preserve">Dose optimization related </w:t>
            </w:r>
            <w:proofErr w:type="spellStart"/>
            <w:r w:rsidRPr="009901BE">
              <w:rPr>
                <w:rFonts w:ascii="Times New Roman" w:hAnsi="Times New Roman" w:cs="Times New Roman"/>
                <w:b/>
                <w:bCs/>
              </w:rPr>
              <w:t>PMR</w:t>
            </w:r>
            <w:proofErr w:type="spellEnd"/>
            <w:r w:rsidRPr="009901BE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9901BE">
              <w:rPr>
                <w:rFonts w:ascii="Times New Roman" w:hAnsi="Times New Roman" w:cs="Times New Roman"/>
                <w:b/>
                <w:bCs/>
              </w:rPr>
              <w:t>PMCs</w:t>
            </w:r>
            <w:proofErr w:type="spellEnd"/>
            <w:r w:rsidRPr="009901B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163C6E" w:rsidRPr="00A45D67" w:rsidTr="002F6E9D">
        <w:tc>
          <w:tcPr>
            <w:tcW w:w="644" w:type="dxa"/>
            <w:tcBorders>
              <w:bottom w:val="single" w:sz="4" w:space="0" w:color="auto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:rsidR="00163C6E" w:rsidRPr="00ED1CE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00" w:type="dxa"/>
            <w:vMerge/>
            <w:tcBorders>
              <w:bottom w:val="single" w:sz="4" w:space="0" w:color="auto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Trial testing a higher dos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Trial testing a lower dos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Additional E-R analysis</w:t>
            </w:r>
          </w:p>
        </w:tc>
      </w:tr>
      <w:tr w:rsidR="00163C6E" w:rsidRPr="00A45D67" w:rsidTr="002F6E9D"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  <w:r w:rsidRPr="00A45D67">
              <w:rPr>
                <w:rFonts w:ascii="Times New Roman" w:hAnsi="Times New Roman" w:cs="Times New Roman"/>
                <w:bCs/>
              </w:rPr>
              <w:t>LM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proofErr w:type="spellStart"/>
            <w:r w:rsidRPr="009901BE">
              <w:rPr>
                <w:rFonts w:ascii="Times New Roman" w:hAnsi="Times New Roman" w:cs="Times New Roman"/>
              </w:rPr>
              <w:t>mAb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1</w:t>
            </w:r>
          </w:p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1BE">
              <w:rPr>
                <w:rFonts w:ascii="Times New Roman" w:hAnsi="Times New Roman" w:cs="Times New Roman"/>
              </w:rPr>
              <w:t>Ipilimumab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</w:tr>
      <w:tr w:rsidR="00163C6E" w:rsidRPr="00A45D67" w:rsidTr="002F6E9D">
        <w:tc>
          <w:tcPr>
            <w:tcW w:w="644" w:type="dxa"/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9" w:type="dxa"/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Enzyme</w:t>
            </w:r>
          </w:p>
        </w:tc>
        <w:tc>
          <w:tcPr>
            <w:tcW w:w="1200" w:type="dxa"/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9" w:type="dxa"/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4" w:type="dxa"/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1" w:type="dxa"/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0" w:type="dxa"/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</w:tr>
      <w:tr w:rsidR="00163C6E" w:rsidRPr="00A45D67" w:rsidTr="002F6E9D"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C6E" w:rsidRDefault="00163C6E" w:rsidP="002F6E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sion prote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63C6E" w:rsidRPr="00A45D67" w:rsidTr="002F6E9D"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ADC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1</w:t>
            </w:r>
          </w:p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-</w:t>
            </w:r>
            <w:proofErr w:type="spellStart"/>
            <w:r>
              <w:rPr>
                <w:rFonts w:ascii="Times New Roman" w:hAnsi="Times New Roman" w:cs="Times New Roman"/>
              </w:rPr>
              <w:t>trastuzu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mtansine</w:t>
            </w:r>
            <w:proofErr w:type="spellEnd"/>
          </w:p>
        </w:tc>
      </w:tr>
      <w:tr w:rsidR="00163C6E" w:rsidRPr="00A45D67" w:rsidTr="002F6E9D"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  <w:r w:rsidRPr="00A45D67">
              <w:rPr>
                <w:rFonts w:ascii="Times New Roman" w:hAnsi="Times New Roman" w:cs="Times New Roman"/>
                <w:bCs/>
              </w:rPr>
              <w:t>SM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proofErr w:type="spellStart"/>
            <w:r w:rsidRPr="009901BE">
              <w:rPr>
                <w:rFonts w:ascii="Times New Roman" w:hAnsi="Times New Roman" w:cs="Times New Roman"/>
              </w:rPr>
              <w:t>KI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1BE">
              <w:rPr>
                <w:rFonts w:ascii="Times New Roman" w:hAnsi="Times New Roman" w:cs="Times New Roman"/>
              </w:rPr>
              <w:t>Vandetanib</w:t>
            </w:r>
            <w:proofErr w:type="spellEnd"/>
            <w:r w:rsidRPr="009901B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br/>
            </w:r>
            <w:proofErr w:type="spellStart"/>
            <w:r w:rsidRPr="009901BE">
              <w:rPr>
                <w:rFonts w:ascii="Times New Roman" w:hAnsi="Times New Roman" w:cs="Times New Roman"/>
              </w:rPr>
              <w:t>Cabozan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Ceritinib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Lenvatinib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3</w:t>
            </w:r>
          </w:p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1BE">
              <w:rPr>
                <w:rFonts w:ascii="Times New Roman" w:hAnsi="Times New Roman" w:cs="Times New Roman"/>
              </w:rPr>
              <w:t>Ponatinib</w:t>
            </w:r>
            <w:proofErr w:type="spellEnd"/>
            <w:r w:rsidRPr="009901BE">
              <w:rPr>
                <w:rFonts w:ascii="Times New Roman" w:hAnsi="Times New Roman" w:cs="Times New Roman"/>
              </w:rPr>
              <w:t>,</w:t>
            </w:r>
          </w:p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1BE">
              <w:rPr>
                <w:rFonts w:ascii="Times New Roman" w:hAnsi="Times New Roman" w:cs="Times New Roman"/>
              </w:rPr>
              <w:t>Regorafenib</w:t>
            </w:r>
            <w:proofErr w:type="spellEnd"/>
            <w:r w:rsidRPr="009901BE">
              <w:rPr>
                <w:rFonts w:ascii="Times New Roman" w:hAnsi="Times New Roman" w:cs="Times New Roman"/>
              </w:rPr>
              <w:t>,</w:t>
            </w:r>
          </w:p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01BE">
              <w:rPr>
                <w:rFonts w:ascii="Times New Roman" w:hAnsi="Times New Roman" w:cs="Times New Roman"/>
              </w:rPr>
              <w:t>Crizotinib</w:t>
            </w:r>
            <w:proofErr w:type="spellEnd"/>
          </w:p>
        </w:tc>
      </w:tr>
      <w:tr w:rsidR="00163C6E" w:rsidRPr="00A45D67" w:rsidTr="002F6E9D"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  <w:r w:rsidRPr="009901BE">
              <w:rPr>
                <w:rFonts w:ascii="Times New Roman" w:hAnsi="Times New Roman" w:cs="Times New Roman"/>
              </w:rPr>
              <w:t xml:space="preserve"> molecular targeted ag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</w:rPr>
              <w:t>Panobinostat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</w:tr>
      <w:tr w:rsidR="00163C6E" w:rsidRPr="00A45D67" w:rsidTr="002F6E9D"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Chemotherapeutic agent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</w:tr>
      <w:tr w:rsidR="00163C6E" w:rsidRPr="00A45D67" w:rsidTr="002F6E9D"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Radioactive agen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1</w:t>
            </w:r>
          </w:p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Radium-22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0</w:t>
            </w:r>
          </w:p>
        </w:tc>
      </w:tr>
      <w:tr w:rsidR="00163C6E" w:rsidRPr="00A45D67" w:rsidTr="002F6E9D"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3C6E" w:rsidRPr="00A45D67" w:rsidRDefault="00163C6E" w:rsidP="002F6E9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3C6E" w:rsidRPr="009901BE" w:rsidRDefault="00163C6E" w:rsidP="002F6E9D">
            <w:pPr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Su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3C6E" w:rsidRPr="009901BE" w:rsidRDefault="00163C6E" w:rsidP="002F6E9D">
            <w:pPr>
              <w:jc w:val="center"/>
              <w:rPr>
                <w:rFonts w:ascii="Times New Roman" w:hAnsi="Times New Roman" w:cs="Times New Roman"/>
              </w:rPr>
            </w:pPr>
            <w:r w:rsidRPr="009901BE">
              <w:rPr>
                <w:rFonts w:ascii="Times New Roman" w:hAnsi="Times New Roman" w:cs="Times New Roman"/>
              </w:rPr>
              <w:t>4</w:t>
            </w:r>
          </w:p>
        </w:tc>
      </w:tr>
    </w:tbl>
    <w:p w:rsidR="00AA4833" w:rsidRDefault="00163C6E">
      <w:r>
        <w:rPr>
          <w:rFonts w:ascii="Times New Roman" w:hAnsi="Times New Roman" w:cs="Times New Roman"/>
          <w:bCs/>
        </w:rPr>
        <w:t xml:space="preserve">ADCs, antibody-drug conjugates; E-R, exposure-response; LM, large molecule; </w:t>
      </w:r>
      <w:proofErr w:type="spellStart"/>
      <w:r>
        <w:rPr>
          <w:rFonts w:ascii="Times New Roman" w:hAnsi="Times New Roman" w:cs="Times New Roman"/>
          <w:bCs/>
        </w:rPr>
        <w:t>mAbs</w:t>
      </w:r>
      <w:proofErr w:type="spellEnd"/>
      <w:r>
        <w:rPr>
          <w:rFonts w:ascii="Times New Roman" w:hAnsi="Times New Roman" w:cs="Times New Roman"/>
          <w:bCs/>
        </w:rPr>
        <w:t xml:space="preserve">, monoclonal antibodies; PMC, </w:t>
      </w:r>
      <w:proofErr w:type="spellStart"/>
      <w:r>
        <w:rPr>
          <w:rFonts w:ascii="Times New Roman" w:hAnsi="Times New Roman" w:cs="Times New Roman"/>
          <w:bCs/>
        </w:rPr>
        <w:t>postmarketing</w:t>
      </w:r>
      <w:proofErr w:type="spellEnd"/>
      <w:r>
        <w:rPr>
          <w:rFonts w:ascii="Times New Roman" w:hAnsi="Times New Roman" w:cs="Times New Roman"/>
          <w:bCs/>
        </w:rPr>
        <w:t xml:space="preserve"> commitment; </w:t>
      </w:r>
      <w:proofErr w:type="spellStart"/>
      <w:r>
        <w:rPr>
          <w:rFonts w:ascii="Times New Roman" w:hAnsi="Times New Roman" w:cs="Times New Roman"/>
          <w:bCs/>
        </w:rPr>
        <w:t>PMR</w:t>
      </w:r>
      <w:proofErr w:type="spellEnd"/>
      <w:r>
        <w:rPr>
          <w:rFonts w:ascii="Times New Roman" w:hAnsi="Times New Roman" w:cs="Times New Roman"/>
          <w:bCs/>
        </w:rPr>
        <w:t xml:space="preserve">, </w:t>
      </w:r>
      <w:proofErr w:type="spellStart"/>
      <w:r>
        <w:rPr>
          <w:rFonts w:ascii="Times New Roman" w:hAnsi="Times New Roman" w:cs="Times New Roman"/>
          <w:bCs/>
        </w:rPr>
        <w:t>postmarketing</w:t>
      </w:r>
      <w:proofErr w:type="spellEnd"/>
      <w:r>
        <w:rPr>
          <w:rFonts w:ascii="Times New Roman" w:hAnsi="Times New Roman" w:cs="Times New Roman"/>
          <w:bCs/>
        </w:rPr>
        <w:t xml:space="preserve"> requirement; SM, small molecule; </w:t>
      </w:r>
      <w:proofErr w:type="spellStart"/>
      <w:r>
        <w:rPr>
          <w:rFonts w:ascii="Times New Roman" w:hAnsi="Times New Roman" w:cs="Times New Roman"/>
          <w:bCs/>
        </w:rPr>
        <w:t>KIs</w:t>
      </w:r>
      <w:proofErr w:type="spellEnd"/>
      <w:r>
        <w:rPr>
          <w:rFonts w:ascii="Times New Roman" w:hAnsi="Times New Roman" w:cs="Times New Roman"/>
          <w:bCs/>
        </w:rPr>
        <w:t>, tyrosine kinase inhibitors</w:t>
      </w:r>
    </w:p>
    <w:sectPr w:rsidR="00AA4833" w:rsidSect="00163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63C6E"/>
    <w:rsid w:val="00030A5D"/>
    <w:rsid w:val="00075ACB"/>
    <w:rsid w:val="000A6268"/>
    <w:rsid w:val="000B3D20"/>
    <w:rsid w:val="000C4767"/>
    <w:rsid w:val="00123CB0"/>
    <w:rsid w:val="00131222"/>
    <w:rsid w:val="00150C89"/>
    <w:rsid w:val="0015460D"/>
    <w:rsid w:val="001607DC"/>
    <w:rsid w:val="00163C6E"/>
    <w:rsid w:val="00166900"/>
    <w:rsid w:val="00187436"/>
    <w:rsid w:val="001D000D"/>
    <w:rsid w:val="0025017D"/>
    <w:rsid w:val="00281738"/>
    <w:rsid w:val="002B5CDF"/>
    <w:rsid w:val="002D1C18"/>
    <w:rsid w:val="002F40B7"/>
    <w:rsid w:val="003206C4"/>
    <w:rsid w:val="00322157"/>
    <w:rsid w:val="003465F1"/>
    <w:rsid w:val="00361809"/>
    <w:rsid w:val="0039348E"/>
    <w:rsid w:val="003D2AD3"/>
    <w:rsid w:val="00401BEF"/>
    <w:rsid w:val="00401EE0"/>
    <w:rsid w:val="00476332"/>
    <w:rsid w:val="004C6870"/>
    <w:rsid w:val="004D3693"/>
    <w:rsid w:val="004D70B9"/>
    <w:rsid w:val="004F5433"/>
    <w:rsid w:val="005044CD"/>
    <w:rsid w:val="00527E96"/>
    <w:rsid w:val="005E299A"/>
    <w:rsid w:val="0061264B"/>
    <w:rsid w:val="00655ABA"/>
    <w:rsid w:val="00670575"/>
    <w:rsid w:val="0068261A"/>
    <w:rsid w:val="006A16A2"/>
    <w:rsid w:val="00742099"/>
    <w:rsid w:val="007A706E"/>
    <w:rsid w:val="007C1407"/>
    <w:rsid w:val="007E3523"/>
    <w:rsid w:val="007E4097"/>
    <w:rsid w:val="00811695"/>
    <w:rsid w:val="00867E77"/>
    <w:rsid w:val="00870DE5"/>
    <w:rsid w:val="008B0009"/>
    <w:rsid w:val="008E4AF8"/>
    <w:rsid w:val="008F0FEF"/>
    <w:rsid w:val="00905446"/>
    <w:rsid w:val="00905ADA"/>
    <w:rsid w:val="00911A63"/>
    <w:rsid w:val="00941581"/>
    <w:rsid w:val="00975C4A"/>
    <w:rsid w:val="009814B5"/>
    <w:rsid w:val="00983597"/>
    <w:rsid w:val="00995AC4"/>
    <w:rsid w:val="009A0D71"/>
    <w:rsid w:val="009B2F43"/>
    <w:rsid w:val="00A34DC1"/>
    <w:rsid w:val="00A41310"/>
    <w:rsid w:val="00A41FC3"/>
    <w:rsid w:val="00A6403B"/>
    <w:rsid w:val="00A87242"/>
    <w:rsid w:val="00A877FD"/>
    <w:rsid w:val="00A95619"/>
    <w:rsid w:val="00AA4833"/>
    <w:rsid w:val="00AB5834"/>
    <w:rsid w:val="00AF4188"/>
    <w:rsid w:val="00AF54BC"/>
    <w:rsid w:val="00AF5DFC"/>
    <w:rsid w:val="00AF6C03"/>
    <w:rsid w:val="00B21ECF"/>
    <w:rsid w:val="00B2221A"/>
    <w:rsid w:val="00B31D74"/>
    <w:rsid w:val="00B54B6C"/>
    <w:rsid w:val="00B638D1"/>
    <w:rsid w:val="00B72CFD"/>
    <w:rsid w:val="00B73E89"/>
    <w:rsid w:val="00B813D6"/>
    <w:rsid w:val="00BA5AB6"/>
    <w:rsid w:val="00BB1A70"/>
    <w:rsid w:val="00BB2061"/>
    <w:rsid w:val="00BB7BE3"/>
    <w:rsid w:val="00BD680F"/>
    <w:rsid w:val="00BD7997"/>
    <w:rsid w:val="00C34AAC"/>
    <w:rsid w:val="00C3618E"/>
    <w:rsid w:val="00C65A1D"/>
    <w:rsid w:val="00C6718B"/>
    <w:rsid w:val="00CC7B48"/>
    <w:rsid w:val="00CE71CE"/>
    <w:rsid w:val="00CF0100"/>
    <w:rsid w:val="00D109F9"/>
    <w:rsid w:val="00D259FF"/>
    <w:rsid w:val="00D30EDA"/>
    <w:rsid w:val="00D9565A"/>
    <w:rsid w:val="00D97A1C"/>
    <w:rsid w:val="00D97FFC"/>
    <w:rsid w:val="00DB69CB"/>
    <w:rsid w:val="00DD4348"/>
    <w:rsid w:val="00DE1C8B"/>
    <w:rsid w:val="00EC77DF"/>
    <w:rsid w:val="00EF4D75"/>
    <w:rsid w:val="00F04F5B"/>
    <w:rsid w:val="00F37116"/>
    <w:rsid w:val="00F6167C"/>
    <w:rsid w:val="00F65504"/>
    <w:rsid w:val="00FC4967"/>
    <w:rsid w:val="00FE1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C6E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Company>Microsoft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064</dc:creator>
  <cp:lastModifiedBy>0005064</cp:lastModifiedBy>
  <cp:revision>1</cp:revision>
  <dcterms:created xsi:type="dcterms:W3CDTF">2015-11-27T04:07:00Z</dcterms:created>
  <dcterms:modified xsi:type="dcterms:W3CDTF">2015-11-27T04:08:00Z</dcterms:modified>
</cp:coreProperties>
</file>